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B8C86" w14:textId="032DDDF4" w:rsidR="00076EC8" w:rsidRDefault="009B24C2" w:rsidP="009B24C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C271F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1071ED5" w14:textId="18A09925" w:rsidR="00076EC8" w:rsidRPr="003C271F" w:rsidRDefault="00076EC8" w:rsidP="00076EC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641FF0C3" wp14:editId="70CCFDB4">
            <wp:extent cx="3771360" cy="7815943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2403" cy="781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B77A8" w14:textId="0D0955E6" w:rsidR="003C271F" w:rsidRPr="000A5550" w:rsidRDefault="00076EC8" w:rsidP="00AB1CF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1. </w:t>
      </w:r>
      <w:r w:rsidR="00AB1CF7" w:rsidRPr="000A5550">
        <w:rPr>
          <w:rFonts w:ascii="Times New Roman" w:hAnsi="Times New Roman" w:cs="Times New Roman"/>
          <w:sz w:val="24"/>
        </w:rPr>
        <w:t xml:space="preserve">The correlation </w:t>
      </w:r>
      <w:r w:rsidR="00A82A06" w:rsidRPr="000A5550">
        <w:rPr>
          <w:rFonts w:ascii="Times New Roman" w:hAnsi="Times New Roman" w:cs="Times New Roman" w:hint="eastAsia"/>
          <w:sz w:val="24"/>
        </w:rPr>
        <w:t>b</w:t>
      </w:r>
      <w:r w:rsidR="00A82A06" w:rsidRPr="000A5550">
        <w:rPr>
          <w:rFonts w:ascii="Times New Roman" w:hAnsi="Times New Roman" w:cs="Times New Roman"/>
          <w:sz w:val="24"/>
        </w:rPr>
        <w:t>etween nCD64 index and SOFA (a), PCT (b) and CRP (c)</w:t>
      </w:r>
      <w:r w:rsidR="00AE5187" w:rsidRPr="000A5550">
        <w:rPr>
          <w:rFonts w:ascii="Times New Roman" w:hAnsi="Times New Roman" w:cs="Times New Roman"/>
          <w:sz w:val="24"/>
        </w:rPr>
        <w:t>.</w:t>
      </w:r>
    </w:p>
    <w:p w14:paraId="3A31219C" w14:textId="77777777" w:rsidR="00F23A32" w:rsidRPr="00F23A32" w:rsidRDefault="00F23A32" w:rsidP="00AB1CF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22A3F9F" w14:textId="77777777" w:rsidR="00EF6CD9" w:rsidRPr="00EF6CD9" w:rsidRDefault="00EF6CD9" w:rsidP="00EF6CD9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EF6CD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4864732" wp14:editId="4E660747">
            <wp:extent cx="2667000" cy="2768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9D90" w14:textId="3007A9CC" w:rsidR="009B24C2" w:rsidRDefault="00EF6CD9" w:rsidP="00DD322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</w:t>
      </w:r>
      <w:r>
        <w:rPr>
          <w:rFonts w:ascii="Times New Roman" w:hAnsi="Times New Roman" w:cs="Times New Roman"/>
          <w:b/>
          <w:bCs/>
          <w:sz w:val="24"/>
        </w:rPr>
        <w:t>gure S</w:t>
      </w:r>
      <w:r w:rsidR="00076EC8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141966">
        <w:rPr>
          <w:rFonts w:ascii="Times New Roman" w:hAnsi="Times New Roman" w:cs="Times New Roman"/>
          <w:b/>
          <w:bCs/>
          <w:sz w:val="24"/>
        </w:rPr>
        <w:t xml:space="preserve"> </w:t>
      </w:r>
      <w:r w:rsidR="00E00E40" w:rsidRPr="00CD6C5F">
        <w:rPr>
          <w:rFonts w:ascii="Times New Roman" w:hAnsi="Times New Roman" w:cs="Times New Roman"/>
          <w:sz w:val="24"/>
        </w:rPr>
        <w:t>T</w:t>
      </w:r>
      <w:r w:rsidR="00E00E40" w:rsidRPr="00CD6C5F">
        <w:rPr>
          <w:rFonts w:ascii="Times New Roman" w:hAnsi="Times New Roman" w:cs="Times New Roman" w:hint="eastAsia"/>
          <w:sz w:val="24"/>
        </w:rPr>
        <w:t>he</w:t>
      </w:r>
      <w:r w:rsidR="00E00E40" w:rsidRPr="00CD6C5F">
        <w:rPr>
          <w:rFonts w:ascii="Times New Roman" w:hAnsi="Times New Roman" w:cs="Times New Roman"/>
          <w:sz w:val="24"/>
        </w:rPr>
        <w:t xml:space="preserve"> </w:t>
      </w:r>
      <w:r w:rsidR="00E00E40" w:rsidRPr="00CD6C5F">
        <w:rPr>
          <w:rFonts w:ascii="Times New Roman" w:hAnsi="Times New Roman" w:cs="Times New Roman" w:hint="eastAsia"/>
          <w:sz w:val="24"/>
        </w:rPr>
        <w:t>composition</w:t>
      </w:r>
      <w:r w:rsidR="00E00E40" w:rsidRPr="00CD6C5F">
        <w:rPr>
          <w:rFonts w:ascii="Times New Roman" w:hAnsi="Times New Roman" w:cs="Times New Roman"/>
          <w:sz w:val="24"/>
        </w:rPr>
        <w:t xml:space="preserve"> of </w:t>
      </w:r>
      <w:r w:rsidR="002C4C38" w:rsidRPr="00CD6C5F">
        <w:rPr>
          <w:rFonts w:ascii="Times New Roman" w:hAnsi="Times New Roman" w:cs="Times New Roman"/>
          <w:sz w:val="24"/>
        </w:rPr>
        <w:t>infection sites in bacterial, viral and fungal infections</w:t>
      </w:r>
      <w:r w:rsidR="00E150F1" w:rsidRPr="00CD6C5F">
        <w:rPr>
          <w:rFonts w:ascii="Times New Roman" w:hAnsi="Times New Roman" w:cs="Times New Roman"/>
          <w:sz w:val="24"/>
        </w:rPr>
        <w:t xml:space="preserve">. </w:t>
      </w:r>
      <w:r w:rsidR="00AE5187" w:rsidRPr="00CD6C5F">
        <w:rPr>
          <w:rFonts w:ascii="Times New Roman" w:hAnsi="Times New Roman" w:cs="Times New Roman"/>
          <w:sz w:val="24"/>
        </w:rPr>
        <w:t>BSI, bloodstream infection</w:t>
      </w:r>
      <w:r w:rsidR="00865C92">
        <w:rPr>
          <w:rFonts w:ascii="Times New Roman" w:hAnsi="Times New Roman" w:cs="Times New Roman"/>
          <w:sz w:val="24"/>
        </w:rPr>
        <w:t>.</w:t>
      </w:r>
    </w:p>
    <w:p w14:paraId="1FC47F3F" w14:textId="77777777" w:rsidR="009B24C2" w:rsidRDefault="009B24C2" w:rsidP="00DD322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05256DF" w14:textId="77777777" w:rsidR="00EF6CD9" w:rsidRDefault="00EF6CD9" w:rsidP="00DD322E">
      <w:pPr>
        <w:spacing w:line="480" w:lineRule="auto"/>
        <w:rPr>
          <w:rFonts w:ascii="Times New Roman" w:hAnsi="Times New Roman" w:cs="Times New Roman"/>
          <w:b/>
          <w:bCs/>
          <w:sz w:val="24"/>
        </w:rPr>
        <w:sectPr w:rsidR="00EF6CD9" w:rsidSect="009B24C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DB91B1" w14:textId="77777777" w:rsidR="003E3051" w:rsidRDefault="003E3051" w:rsidP="00DD322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F70DD42" w14:textId="77777777" w:rsidR="00DD322E" w:rsidRDefault="00DD322E" w:rsidP="00D049D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067B3">
        <w:rPr>
          <w:rFonts w:ascii="Times New Roman" w:hAnsi="Times New Roman" w:cs="Times New Roman"/>
          <w:b/>
          <w:bCs/>
          <w:sz w:val="24"/>
        </w:rPr>
        <w:t>Tabl</w:t>
      </w:r>
      <w:r>
        <w:rPr>
          <w:rFonts w:ascii="Times New Roman" w:hAnsi="Times New Roman" w:cs="Times New Roman"/>
          <w:b/>
          <w:bCs/>
          <w:sz w:val="24"/>
        </w:rPr>
        <w:t>e S1. The dynamics of nCD64 index in patients with non-infectious inflammatory diseases.</w:t>
      </w:r>
    </w:p>
    <w:p w14:paraId="07E52265" w14:textId="77777777" w:rsidR="00E76088" w:rsidRDefault="00E76088" w:rsidP="00D049DD">
      <w:pPr>
        <w:spacing w:line="360" w:lineRule="auto"/>
      </w:pPr>
    </w:p>
    <w:tbl>
      <w:tblPr>
        <w:tblStyle w:val="1-30"/>
        <w:tblpPr w:leftFromText="180" w:rightFromText="180" w:vertAnchor="page" w:horzAnchor="margin" w:tblpX="-142" w:tblpY="2899"/>
        <w:tblW w:w="15026" w:type="dxa"/>
        <w:tblLook w:val="04A0" w:firstRow="1" w:lastRow="0" w:firstColumn="1" w:lastColumn="0" w:noHBand="0" w:noVBand="1"/>
      </w:tblPr>
      <w:tblGrid>
        <w:gridCol w:w="1023"/>
        <w:gridCol w:w="1921"/>
        <w:gridCol w:w="970"/>
        <w:gridCol w:w="973"/>
        <w:gridCol w:w="1030"/>
        <w:gridCol w:w="973"/>
        <w:gridCol w:w="921"/>
        <w:gridCol w:w="921"/>
        <w:gridCol w:w="954"/>
        <w:gridCol w:w="1011"/>
        <w:gridCol w:w="1018"/>
        <w:gridCol w:w="3311"/>
      </w:tblGrid>
      <w:tr w:rsidR="00D446FF" w:rsidRPr="00371CD6" w14:paraId="0EBF3EAD" w14:textId="77777777" w:rsidTr="00D65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 w:val="restart"/>
            <w:vAlign w:val="center"/>
          </w:tcPr>
          <w:p w14:paraId="7C653901" w14:textId="77777777" w:rsidR="00D446FF" w:rsidRPr="00371CD6" w:rsidRDefault="00D446FF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</w:t>
            </w:r>
          </w:p>
        </w:tc>
        <w:tc>
          <w:tcPr>
            <w:tcW w:w="1921" w:type="dxa"/>
            <w:vMerge w:val="restart"/>
            <w:vAlign w:val="center"/>
          </w:tcPr>
          <w:p w14:paraId="5248E408" w14:textId="77777777" w:rsidR="00D446FF" w:rsidRPr="00371CD6" w:rsidRDefault="00D446FF" w:rsidP="00D049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gnosis</w:t>
            </w:r>
          </w:p>
        </w:tc>
        <w:tc>
          <w:tcPr>
            <w:tcW w:w="2973" w:type="dxa"/>
            <w:gridSpan w:val="3"/>
            <w:vAlign w:val="center"/>
          </w:tcPr>
          <w:p w14:paraId="5160ECBC" w14:textId="77777777" w:rsidR="00D446FF" w:rsidRPr="00371CD6" w:rsidRDefault="00D446FF" w:rsidP="00D049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nCD64 index</w:t>
            </w:r>
          </w:p>
        </w:tc>
        <w:tc>
          <w:tcPr>
            <w:tcW w:w="2815" w:type="dxa"/>
            <w:gridSpan w:val="3"/>
            <w:vAlign w:val="center"/>
          </w:tcPr>
          <w:p w14:paraId="0E66BC5F" w14:textId="77777777" w:rsidR="00D446FF" w:rsidRPr="00371CD6" w:rsidRDefault="00D446FF" w:rsidP="00D049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P (</w:t>
            </w:r>
            <w:r>
              <w:rPr>
                <w:rFonts w:ascii="Times New Roman" w:hAnsi="Times New Roman" w:cs="Times New Roman" w:hint="eastAsia"/>
                <w:sz w:val="24"/>
              </w:rPr>
              <w:t>mg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983" w:type="dxa"/>
            <w:gridSpan w:val="3"/>
            <w:vAlign w:val="center"/>
          </w:tcPr>
          <w:p w14:paraId="16553459" w14:textId="77777777" w:rsidR="00D446FF" w:rsidRPr="00371CD6" w:rsidRDefault="00D446FF" w:rsidP="00D049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erritin (ng/mL)</w:t>
            </w:r>
          </w:p>
        </w:tc>
        <w:tc>
          <w:tcPr>
            <w:tcW w:w="3311" w:type="dxa"/>
            <w:vMerge w:val="restart"/>
            <w:vAlign w:val="center"/>
          </w:tcPr>
          <w:p w14:paraId="5DC5F7C6" w14:textId="77777777" w:rsidR="00D446FF" w:rsidRDefault="00D446FF" w:rsidP="00D049D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sease description</w:t>
            </w:r>
          </w:p>
        </w:tc>
      </w:tr>
      <w:tr w:rsidR="009F1543" w:rsidRPr="00371CD6" w14:paraId="1B7DC4E7" w14:textId="77777777" w:rsidTr="00D6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  <w:vAlign w:val="center"/>
          </w:tcPr>
          <w:p w14:paraId="59D41ADC" w14:textId="77777777" w:rsidR="00D446FF" w:rsidRPr="00371CD6" w:rsidRDefault="00D446FF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1" w:type="dxa"/>
            <w:vMerge/>
          </w:tcPr>
          <w:p w14:paraId="3917439D" w14:textId="77777777" w:rsidR="00D446FF" w:rsidRDefault="00D446FF" w:rsidP="00D049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0" w:type="dxa"/>
            <w:vAlign w:val="center"/>
          </w:tcPr>
          <w:p w14:paraId="4C89A1C5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73" w:type="dxa"/>
            <w:vAlign w:val="center"/>
          </w:tcPr>
          <w:p w14:paraId="570FE432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30" w:type="dxa"/>
            <w:vAlign w:val="center"/>
          </w:tcPr>
          <w:p w14:paraId="17B24602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73" w:type="dxa"/>
            <w:vAlign w:val="center"/>
          </w:tcPr>
          <w:p w14:paraId="2D346729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21" w:type="dxa"/>
            <w:vAlign w:val="center"/>
          </w:tcPr>
          <w:p w14:paraId="4E665EB8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21" w:type="dxa"/>
            <w:vAlign w:val="center"/>
          </w:tcPr>
          <w:p w14:paraId="484C95FB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54" w:type="dxa"/>
            <w:vAlign w:val="center"/>
          </w:tcPr>
          <w:p w14:paraId="3D228F8E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11" w:type="dxa"/>
            <w:vAlign w:val="center"/>
          </w:tcPr>
          <w:p w14:paraId="71EA1E76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18" w:type="dxa"/>
            <w:vAlign w:val="center"/>
          </w:tcPr>
          <w:p w14:paraId="3D9F99F1" w14:textId="77777777" w:rsidR="00D446FF" w:rsidRPr="00371CD6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311" w:type="dxa"/>
            <w:vMerge/>
          </w:tcPr>
          <w:p w14:paraId="2EE17CCE" w14:textId="77777777" w:rsidR="00D446FF" w:rsidRDefault="00D446F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B7928" w:rsidRPr="00371CD6" w14:paraId="23F31862" w14:textId="77777777" w:rsidTr="00D65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Align w:val="center"/>
          </w:tcPr>
          <w:p w14:paraId="42F79222" w14:textId="77777777" w:rsidR="004B7928" w:rsidRPr="00371CD6" w:rsidRDefault="004B7928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 5</w:t>
            </w:r>
          </w:p>
        </w:tc>
        <w:tc>
          <w:tcPr>
            <w:tcW w:w="1921" w:type="dxa"/>
            <w:vAlign w:val="center"/>
          </w:tcPr>
          <w:p w14:paraId="2EADEF61" w14:textId="77777777" w:rsidR="004B7928" w:rsidRDefault="00847E22" w:rsidP="00D049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</w:rPr>
              <w:t>ascu</w:t>
            </w:r>
            <w:r>
              <w:rPr>
                <w:rFonts w:ascii="Times New Roman" w:hAnsi="Times New Roman" w:cs="Times New Roman"/>
                <w:sz w:val="24"/>
              </w:rPr>
              <w:t>litis</w:t>
            </w:r>
          </w:p>
        </w:tc>
        <w:tc>
          <w:tcPr>
            <w:tcW w:w="970" w:type="dxa"/>
            <w:vAlign w:val="center"/>
          </w:tcPr>
          <w:p w14:paraId="61C52B96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973" w:type="dxa"/>
            <w:vAlign w:val="center"/>
          </w:tcPr>
          <w:p w14:paraId="6426010B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1030" w:type="dxa"/>
            <w:vAlign w:val="center"/>
          </w:tcPr>
          <w:p w14:paraId="2102DDE3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973" w:type="dxa"/>
            <w:vAlign w:val="center"/>
          </w:tcPr>
          <w:p w14:paraId="06070D9B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3.00</w:t>
            </w:r>
          </w:p>
        </w:tc>
        <w:tc>
          <w:tcPr>
            <w:tcW w:w="921" w:type="dxa"/>
            <w:vAlign w:val="center"/>
          </w:tcPr>
          <w:p w14:paraId="57A1B95E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.20</w:t>
            </w:r>
          </w:p>
        </w:tc>
        <w:tc>
          <w:tcPr>
            <w:tcW w:w="921" w:type="dxa"/>
            <w:vAlign w:val="center"/>
          </w:tcPr>
          <w:p w14:paraId="72511E9E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.50</w:t>
            </w:r>
          </w:p>
        </w:tc>
        <w:tc>
          <w:tcPr>
            <w:tcW w:w="954" w:type="dxa"/>
            <w:vAlign w:val="center"/>
          </w:tcPr>
          <w:p w14:paraId="2D107A94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95</w:t>
            </w:r>
          </w:p>
        </w:tc>
        <w:tc>
          <w:tcPr>
            <w:tcW w:w="1011" w:type="dxa"/>
            <w:vAlign w:val="center"/>
          </w:tcPr>
          <w:p w14:paraId="6C3B37E2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18" w:type="dxa"/>
            <w:vAlign w:val="center"/>
          </w:tcPr>
          <w:p w14:paraId="36DBDB2E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47</w:t>
            </w:r>
          </w:p>
        </w:tc>
        <w:tc>
          <w:tcPr>
            <w:tcW w:w="3311" w:type="dxa"/>
          </w:tcPr>
          <w:p w14:paraId="2B7433C7" w14:textId="77777777" w:rsidR="004B7928" w:rsidRPr="00371CD6" w:rsidRDefault="0062337D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gressive enlargement of lung lesions</w:t>
            </w:r>
          </w:p>
        </w:tc>
      </w:tr>
      <w:tr w:rsidR="009F1543" w:rsidRPr="00371CD6" w14:paraId="5D85CECF" w14:textId="77777777" w:rsidTr="00C01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Align w:val="center"/>
          </w:tcPr>
          <w:p w14:paraId="3FFB3F31" w14:textId="77777777" w:rsidR="004B7928" w:rsidRPr="00371CD6" w:rsidRDefault="004B7928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 8</w:t>
            </w:r>
          </w:p>
        </w:tc>
        <w:tc>
          <w:tcPr>
            <w:tcW w:w="1921" w:type="dxa"/>
            <w:vAlign w:val="center"/>
          </w:tcPr>
          <w:p w14:paraId="24B4219B" w14:textId="77777777" w:rsidR="004B7928" w:rsidRDefault="00847E22" w:rsidP="00D049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SD</w:t>
            </w:r>
          </w:p>
        </w:tc>
        <w:tc>
          <w:tcPr>
            <w:tcW w:w="970" w:type="dxa"/>
            <w:vAlign w:val="center"/>
          </w:tcPr>
          <w:p w14:paraId="2D79F2E1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3.41</w:t>
            </w:r>
          </w:p>
        </w:tc>
        <w:tc>
          <w:tcPr>
            <w:tcW w:w="973" w:type="dxa"/>
            <w:vAlign w:val="center"/>
          </w:tcPr>
          <w:p w14:paraId="3A6764BA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2.85</w:t>
            </w:r>
          </w:p>
        </w:tc>
        <w:tc>
          <w:tcPr>
            <w:tcW w:w="1030" w:type="dxa"/>
            <w:vAlign w:val="center"/>
          </w:tcPr>
          <w:p w14:paraId="2B8FF5E2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2.25</w:t>
            </w:r>
          </w:p>
        </w:tc>
        <w:tc>
          <w:tcPr>
            <w:tcW w:w="973" w:type="dxa"/>
            <w:vAlign w:val="center"/>
          </w:tcPr>
          <w:p w14:paraId="4CD8AF6D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2.00</w:t>
            </w:r>
          </w:p>
        </w:tc>
        <w:tc>
          <w:tcPr>
            <w:tcW w:w="921" w:type="dxa"/>
            <w:vAlign w:val="center"/>
          </w:tcPr>
          <w:p w14:paraId="2FCEB7A6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.80</w:t>
            </w:r>
          </w:p>
        </w:tc>
        <w:tc>
          <w:tcPr>
            <w:tcW w:w="921" w:type="dxa"/>
            <w:vAlign w:val="center"/>
          </w:tcPr>
          <w:p w14:paraId="286826FC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.70</w:t>
            </w:r>
          </w:p>
        </w:tc>
        <w:tc>
          <w:tcPr>
            <w:tcW w:w="954" w:type="dxa"/>
            <w:vAlign w:val="center"/>
          </w:tcPr>
          <w:p w14:paraId="3EAC568E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1011" w:type="dxa"/>
            <w:vAlign w:val="center"/>
          </w:tcPr>
          <w:p w14:paraId="74816A96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1018" w:type="dxa"/>
            <w:vAlign w:val="center"/>
          </w:tcPr>
          <w:p w14:paraId="23E2F701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0192</w:t>
            </w:r>
          </w:p>
        </w:tc>
        <w:tc>
          <w:tcPr>
            <w:tcW w:w="3311" w:type="dxa"/>
          </w:tcPr>
          <w:p w14:paraId="552A943D" w14:textId="77777777" w:rsidR="004B7928" w:rsidRPr="00371CD6" w:rsidRDefault="009F1543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emo</w:t>
            </w:r>
            <w:r>
              <w:rPr>
                <w:rFonts w:ascii="Times New Roman" w:hAnsi="Times New Roman" w:cs="Times New Roman"/>
                <w:sz w:val="24"/>
              </w:rPr>
              <w:t>phagocy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D65834">
              <w:rPr>
                <w:rFonts w:ascii="Times New Roman" w:hAnsi="Times New Roman" w:cs="Times New Roman" w:hint="eastAsia"/>
                <w:sz w:val="24"/>
              </w:rPr>
              <w:t>ly</w:t>
            </w:r>
            <w:r w:rsidR="00D65834">
              <w:rPr>
                <w:rFonts w:ascii="Times New Roman" w:hAnsi="Times New Roman" w:cs="Times New Roman"/>
                <w:sz w:val="24"/>
              </w:rPr>
              <w:t>mpho</w:t>
            </w:r>
            <w:r>
              <w:rPr>
                <w:rFonts w:ascii="Times New Roman" w:hAnsi="Times New Roman" w:cs="Times New Roman"/>
                <w:sz w:val="24"/>
              </w:rPr>
              <w:t>histiocytosis</w:t>
            </w:r>
            <w:proofErr w:type="spellEnd"/>
          </w:p>
        </w:tc>
      </w:tr>
      <w:tr w:rsidR="004B7928" w:rsidRPr="00371CD6" w14:paraId="2CE3E35F" w14:textId="77777777" w:rsidTr="00C017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Align w:val="center"/>
          </w:tcPr>
          <w:p w14:paraId="715BD58E" w14:textId="77777777" w:rsidR="004B7928" w:rsidRPr="00371CD6" w:rsidRDefault="004B7928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 18</w:t>
            </w:r>
          </w:p>
        </w:tc>
        <w:tc>
          <w:tcPr>
            <w:tcW w:w="1921" w:type="dxa"/>
            <w:vAlign w:val="center"/>
          </w:tcPr>
          <w:p w14:paraId="6B1C9A2D" w14:textId="77777777" w:rsidR="004B7928" w:rsidRDefault="00847E22" w:rsidP="00D049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SD</w:t>
            </w:r>
          </w:p>
        </w:tc>
        <w:tc>
          <w:tcPr>
            <w:tcW w:w="970" w:type="dxa"/>
            <w:vAlign w:val="center"/>
          </w:tcPr>
          <w:p w14:paraId="43539846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973" w:type="dxa"/>
            <w:vAlign w:val="center"/>
          </w:tcPr>
          <w:p w14:paraId="79058CDE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6.85</w:t>
            </w:r>
          </w:p>
        </w:tc>
        <w:tc>
          <w:tcPr>
            <w:tcW w:w="1030" w:type="dxa"/>
            <w:vAlign w:val="center"/>
          </w:tcPr>
          <w:p w14:paraId="64FA1FE0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.12</w:t>
            </w:r>
          </w:p>
        </w:tc>
        <w:tc>
          <w:tcPr>
            <w:tcW w:w="973" w:type="dxa"/>
            <w:vAlign w:val="center"/>
          </w:tcPr>
          <w:p w14:paraId="6AA5BEB2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0.81</w:t>
            </w:r>
          </w:p>
        </w:tc>
        <w:tc>
          <w:tcPr>
            <w:tcW w:w="921" w:type="dxa"/>
            <w:vAlign w:val="center"/>
          </w:tcPr>
          <w:p w14:paraId="7391A933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33</w:t>
            </w:r>
          </w:p>
        </w:tc>
        <w:tc>
          <w:tcPr>
            <w:tcW w:w="921" w:type="dxa"/>
            <w:vAlign w:val="center"/>
          </w:tcPr>
          <w:p w14:paraId="3614F101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51</w:t>
            </w:r>
          </w:p>
        </w:tc>
        <w:tc>
          <w:tcPr>
            <w:tcW w:w="954" w:type="dxa"/>
            <w:vAlign w:val="center"/>
          </w:tcPr>
          <w:p w14:paraId="5C6E875B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893</w:t>
            </w:r>
          </w:p>
        </w:tc>
        <w:tc>
          <w:tcPr>
            <w:tcW w:w="1011" w:type="dxa"/>
            <w:vAlign w:val="center"/>
          </w:tcPr>
          <w:p w14:paraId="174B9FA7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04</w:t>
            </w:r>
          </w:p>
        </w:tc>
        <w:tc>
          <w:tcPr>
            <w:tcW w:w="1018" w:type="dxa"/>
            <w:vAlign w:val="center"/>
          </w:tcPr>
          <w:p w14:paraId="4B388B3B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080</w:t>
            </w:r>
          </w:p>
        </w:tc>
        <w:tc>
          <w:tcPr>
            <w:tcW w:w="3311" w:type="dxa"/>
          </w:tcPr>
          <w:p w14:paraId="53422DCD" w14:textId="77777777" w:rsidR="004B7928" w:rsidRPr="00371CD6" w:rsidRDefault="009F1543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bookmarkStart w:id="0" w:name="OLE_LINK782"/>
            <w:bookmarkStart w:id="1" w:name="OLE_LINK783"/>
            <w:proofErr w:type="spellStart"/>
            <w:r>
              <w:rPr>
                <w:rFonts w:ascii="Times New Roman" w:hAnsi="Times New Roman" w:cs="Times New Roman"/>
                <w:sz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</w:rPr>
              <w:t>emo</w:t>
            </w:r>
            <w:r>
              <w:rPr>
                <w:rFonts w:ascii="Times New Roman" w:hAnsi="Times New Roman" w:cs="Times New Roman"/>
                <w:sz w:val="24"/>
              </w:rPr>
              <w:t>phagocy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="00D65834">
              <w:rPr>
                <w:rFonts w:ascii="Times New Roman" w:hAnsi="Times New Roman" w:cs="Times New Roman" w:hint="eastAsia"/>
                <w:sz w:val="24"/>
              </w:rPr>
              <w:t>ly</w:t>
            </w:r>
            <w:r w:rsidR="00D65834">
              <w:rPr>
                <w:rFonts w:ascii="Times New Roman" w:hAnsi="Times New Roman" w:cs="Times New Roman"/>
                <w:sz w:val="24"/>
              </w:rPr>
              <w:t>mpho</w:t>
            </w:r>
            <w:r>
              <w:rPr>
                <w:rFonts w:ascii="Times New Roman" w:hAnsi="Times New Roman" w:cs="Times New Roman"/>
                <w:sz w:val="24"/>
              </w:rPr>
              <w:t>histiocytosis</w:t>
            </w:r>
            <w:bookmarkEnd w:id="0"/>
            <w:bookmarkEnd w:id="1"/>
            <w:proofErr w:type="spellEnd"/>
          </w:p>
        </w:tc>
      </w:tr>
      <w:tr w:rsidR="009F1543" w:rsidRPr="00371CD6" w14:paraId="1E613A1D" w14:textId="77777777" w:rsidTr="00D6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Align w:val="center"/>
          </w:tcPr>
          <w:p w14:paraId="3D967B71" w14:textId="77777777" w:rsidR="004B7928" w:rsidRPr="00371CD6" w:rsidRDefault="004B7928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 21</w:t>
            </w:r>
          </w:p>
        </w:tc>
        <w:tc>
          <w:tcPr>
            <w:tcW w:w="1921" w:type="dxa"/>
            <w:vAlign w:val="center"/>
          </w:tcPr>
          <w:p w14:paraId="510A8646" w14:textId="77777777" w:rsidR="004B7928" w:rsidRDefault="00847E22" w:rsidP="00D049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SD</w:t>
            </w:r>
          </w:p>
        </w:tc>
        <w:tc>
          <w:tcPr>
            <w:tcW w:w="970" w:type="dxa"/>
            <w:vAlign w:val="center"/>
          </w:tcPr>
          <w:p w14:paraId="1BCE1EAC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973" w:type="dxa"/>
            <w:vAlign w:val="center"/>
          </w:tcPr>
          <w:p w14:paraId="4D7B6DE5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7.28</w:t>
            </w:r>
          </w:p>
        </w:tc>
        <w:tc>
          <w:tcPr>
            <w:tcW w:w="1030" w:type="dxa"/>
            <w:vAlign w:val="center"/>
          </w:tcPr>
          <w:p w14:paraId="1333D9FD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.84</w:t>
            </w:r>
          </w:p>
        </w:tc>
        <w:tc>
          <w:tcPr>
            <w:tcW w:w="973" w:type="dxa"/>
            <w:vAlign w:val="center"/>
          </w:tcPr>
          <w:p w14:paraId="473E72AF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.30</w:t>
            </w:r>
          </w:p>
        </w:tc>
        <w:tc>
          <w:tcPr>
            <w:tcW w:w="921" w:type="dxa"/>
            <w:vAlign w:val="center"/>
          </w:tcPr>
          <w:p w14:paraId="41C2911F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.50</w:t>
            </w:r>
          </w:p>
        </w:tc>
        <w:tc>
          <w:tcPr>
            <w:tcW w:w="921" w:type="dxa"/>
            <w:vAlign w:val="center"/>
          </w:tcPr>
          <w:p w14:paraId="60461B2A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83</w:t>
            </w:r>
          </w:p>
        </w:tc>
        <w:tc>
          <w:tcPr>
            <w:tcW w:w="954" w:type="dxa"/>
            <w:vAlign w:val="center"/>
          </w:tcPr>
          <w:p w14:paraId="7C8D1057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1011" w:type="dxa"/>
            <w:vAlign w:val="center"/>
          </w:tcPr>
          <w:p w14:paraId="4AB8E3FF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1018" w:type="dxa"/>
            <w:vAlign w:val="center"/>
          </w:tcPr>
          <w:p w14:paraId="320F9A5C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</w:t>
            </w:r>
            <w:r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3311" w:type="dxa"/>
          </w:tcPr>
          <w:p w14:paraId="1BA18468" w14:textId="77777777" w:rsidR="004B7928" w:rsidRPr="00371CD6" w:rsidRDefault="001E6A0F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ogressive </w:t>
            </w:r>
            <w:r w:rsidR="00EC27CD">
              <w:rPr>
                <w:rFonts w:ascii="Times New Roman" w:hAnsi="Times New Roman" w:cs="Times New Roman"/>
                <w:sz w:val="24"/>
              </w:rPr>
              <w:t xml:space="preserve">elevation of </w:t>
            </w:r>
            <w:r w:rsidR="00EC27CD">
              <w:rPr>
                <w:rFonts w:ascii="Times New Roman" w:hAnsi="Times New Roman" w:cs="Times New Roman" w:hint="eastAsia"/>
                <w:sz w:val="24"/>
              </w:rPr>
              <w:t>liver</w:t>
            </w:r>
            <w:r w:rsidR="00EC27CD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C27CD">
              <w:rPr>
                <w:rFonts w:ascii="Times New Roman" w:hAnsi="Times New Roman" w:cs="Times New Roman" w:hint="eastAsia"/>
                <w:sz w:val="24"/>
              </w:rPr>
              <w:t>enzyme</w:t>
            </w:r>
          </w:p>
        </w:tc>
      </w:tr>
      <w:tr w:rsidR="004B7928" w:rsidRPr="00371CD6" w14:paraId="2F7B4D45" w14:textId="77777777" w:rsidTr="00D65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Align w:val="center"/>
          </w:tcPr>
          <w:p w14:paraId="12FF2415" w14:textId="77777777" w:rsidR="004B7928" w:rsidRPr="00371CD6" w:rsidRDefault="004B7928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 25</w:t>
            </w:r>
          </w:p>
        </w:tc>
        <w:tc>
          <w:tcPr>
            <w:tcW w:w="1921" w:type="dxa"/>
            <w:vAlign w:val="center"/>
          </w:tcPr>
          <w:p w14:paraId="61180049" w14:textId="77777777" w:rsidR="004B7928" w:rsidRDefault="00847E22" w:rsidP="00D049D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SD</w:t>
            </w:r>
          </w:p>
        </w:tc>
        <w:tc>
          <w:tcPr>
            <w:tcW w:w="970" w:type="dxa"/>
            <w:vAlign w:val="center"/>
          </w:tcPr>
          <w:p w14:paraId="70CFD55F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973" w:type="dxa"/>
            <w:vAlign w:val="center"/>
          </w:tcPr>
          <w:p w14:paraId="70398A15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3.27</w:t>
            </w:r>
          </w:p>
        </w:tc>
        <w:tc>
          <w:tcPr>
            <w:tcW w:w="1030" w:type="dxa"/>
            <w:vAlign w:val="center"/>
          </w:tcPr>
          <w:p w14:paraId="6A73291C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.20</w:t>
            </w:r>
          </w:p>
        </w:tc>
        <w:tc>
          <w:tcPr>
            <w:tcW w:w="973" w:type="dxa"/>
            <w:vAlign w:val="center"/>
          </w:tcPr>
          <w:p w14:paraId="5EFCFD26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2.00</w:t>
            </w:r>
          </w:p>
        </w:tc>
        <w:tc>
          <w:tcPr>
            <w:tcW w:w="921" w:type="dxa"/>
            <w:vAlign w:val="center"/>
          </w:tcPr>
          <w:p w14:paraId="2A887CD0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921" w:type="dxa"/>
            <w:vAlign w:val="center"/>
          </w:tcPr>
          <w:p w14:paraId="51290184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.20</w:t>
            </w:r>
          </w:p>
        </w:tc>
        <w:tc>
          <w:tcPr>
            <w:tcW w:w="954" w:type="dxa"/>
            <w:vAlign w:val="center"/>
          </w:tcPr>
          <w:p w14:paraId="2D2C0982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52</w:t>
            </w:r>
          </w:p>
        </w:tc>
        <w:tc>
          <w:tcPr>
            <w:tcW w:w="1011" w:type="dxa"/>
            <w:vAlign w:val="center"/>
          </w:tcPr>
          <w:p w14:paraId="0D7590EE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4</w:t>
            </w:r>
          </w:p>
        </w:tc>
        <w:tc>
          <w:tcPr>
            <w:tcW w:w="1018" w:type="dxa"/>
            <w:vAlign w:val="center"/>
          </w:tcPr>
          <w:p w14:paraId="72459F9F" w14:textId="77777777" w:rsidR="004B7928" w:rsidRPr="00371CD6" w:rsidRDefault="004B7928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03</w:t>
            </w:r>
          </w:p>
        </w:tc>
        <w:tc>
          <w:tcPr>
            <w:tcW w:w="3311" w:type="dxa"/>
          </w:tcPr>
          <w:p w14:paraId="74099A8F" w14:textId="77777777" w:rsidR="004B7928" w:rsidRPr="00FB16D6" w:rsidRDefault="00FB16D6" w:rsidP="00D049D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B16D6">
              <w:rPr>
                <w:rFonts w:ascii="Times New Roman" w:hAnsi="Times New Roman" w:cs="Times New Roman"/>
                <w:sz w:val="24"/>
              </w:rPr>
              <w:t>Poor effectiveness of</w:t>
            </w:r>
            <w:r w:rsidR="0018169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B16D6">
              <w:rPr>
                <w:rFonts w:ascii="Times New Roman" w:hAnsi="Times New Roman" w:cs="Times New Roman"/>
              </w:rPr>
              <w:t>g</w:t>
            </w:r>
            <w:r w:rsidRPr="00FB16D6">
              <w:rPr>
                <w:rFonts w:ascii="Times New Roman" w:hAnsi="Times New Roman" w:cs="Times New Roman"/>
                <w:sz w:val="24"/>
              </w:rPr>
              <w:t>lucocorticoid</w:t>
            </w:r>
          </w:p>
        </w:tc>
      </w:tr>
      <w:tr w:rsidR="009F1543" w:rsidRPr="00371CD6" w14:paraId="2B6D6BA5" w14:textId="77777777" w:rsidTr="00D65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Align w:val="center"/>
          </w:tcPr>
          <w:p w14:paraId="28502A82" w14:textId="77777777" w:rsidR="004B7928" w:rsidRPr="00371CD6" w:rsidRDefault="004B7928" w:rsidP="00D049D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71CD6">
              <w:rPr>
                <w:rFonts w:ascii="Times New Roman" w:hAnsi="Times New Roman" w:cs="Times New Roman"/>
                <w:sz w:val="24"/>
              </w:rPr>
              <w:t>Case 31</w:t>
            </w:r>
          </w:p>
        </w:tc>
        <w:tc>
          <w:tcPr>
            <w:tcW w:w="1921" w:type="dxa"/>
          </w:tcPr>
          <w:p w14:paraId="267B79EC" w14:textId="77777777" w:rsidR="004B7928" w:rsidRDefault="00847E22" w:rsidP="00D049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OSD</w:t>
            </w:r>
          </w:p>
        </w:tc>
        <w:tc>
          <w:tcPr>
            <w:tcW w:w="970" w:type="dxa"/>
            <w:vAlign w:val="center"/>
          </w:tcPr>
          <w:p w14:paraId="6A010B27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.06</w:t>
            </w:r>
          </w:p>
        </w:tc>
        <w:tc>
          <w:tcPr>
            <w:tcW w:w="973" w:type="dxa"/>
            <w:vAlign w:val="center"/>
          </w:tcPr>
          <w:p w14:paraId="4515CEC1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3.61</w:t>
            </w:r>
          </w:p>
        </w:tc>
        <w:tc>
          <w:tcPr>
            <w:tcW w:w="1030" w:type="dxa"/>
            <w:vAlign w:val="center"/>
          </w:tcPr>
          <w:p w14:paraId="70A9980E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73" w:type="dxa"/>
            <w:vAlign w:val="center"/>
          </w:tcPr>
          <w:p w14:paraId="353B380A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9.30</w:t>
            </w:r>
          </w:p>
        </w:tc>
        <w:tc>
          <w:tcPr>
            <w:tcW w:w="921" w:type="dxa"/>
            <w:vAlign w:val="center"/>
          </w:tcPr>
          <w:p w14:paraId="3BE1A14A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.40</w:t>
            </w:r>
          </w:p>
        </w:tc>
        <w:tc>
          <w:tcPr>
            <w:tcW w:w="921" w:type="dxa"/>
            <w:vAlign w:val="center"/>
          </w:tcPr>
          <w:p w14:paraId="59F55C90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954" w:type="dxa"/>
            <w:vAlign w:val="center"/>
          </w:tcPr>
          <w:p w14:paraId="34ECE17F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42</w:t>
            </w:r>
          </w:p>
        </w:tc>
        <w:tc>
          <w:tcPr>
            <w:tcW w:w="1011" w:type="dxa"/>
            <w:vAlign w:val="center"/>
          </w:tcPr>
          <w:p w14:paraId="7E938F2A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08</w:t>
            </w:r>
          </w:p>
        </w:tc>
        <w:tc>
          <w:tcPr>
            <w:tcW w:w="1018" w:type="dxa"/>
            <w:vAlign w:val="center"/>
          </w:tcPr>
          <w:p w14:paraId="7DE829C7" w14:textId="77777777" w:rsidR="004B7928" w:rsidRPr="00371CD6" w:rsidRDefault="004B7928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311" w:type="dxa"/>
          </w:tcPr>
          <w:p w14:paraId="4E97AA4F" w14:textId="77777777" w:rsidR="004B7928" w:rsidRPr="00371CD6" w:rsidRDefault="00FB16D6" w:rsidP="00D049D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ravated rash</w:t>
            </w:r>
          </w:p>
        </w:tc>
      </w:tr>
    </w:tbl>
    <w:p w14:paraId="1FC775B4" w14:textId="77777777" w:rsidR="00AC5C6C" w:rsidRPr="00A03D5D" w:rsidRDefault="00A03D5D" w:rsidP="00D049DD">
      <w:pPr>
        <w:spacing w:line="360" w:lineRule="auto"/>
        <w:rPr>
          <w:rFonts w:ascii="Times New Roman" w:hAnsi="Times New Roman" w:cs="Times New Roman"/>
          <w:sz w:val="24"/>
        </w:rPr>
      </w:pPr>
      <w:r w:rsidRPr="00A03D5D">
        <w:rPr>
          <w:rFonts w:ascii="Times New Roman" w:hAnsi="Times New Roman" w:cs="Times New Roman"/>
          <w:sz w:val="24"/>
        </w:rPr>
        <w:t xml:space="preserve">Abbreviations: </w:t>
      </w:r>
      <w:bookmarkStart w:id="2" w:name="OLE_LINK803"/>
      <w:bookmarkStart w:id="3" w:name="OLE_LINK804"/>
      <w:r w:rsidRPr="00A03D5D">
        <w:rPr>
          <w:rFonts w:ascii="Times New Roman" w:hAnsi="Times New Roman" w:cs="Times New Roman"/>
          <w:sz w:val="24"/>
        </w:rPr>
        <w:t>nCD64, neutrophil CD64</w:t>
      </w:r>
      <w:bookmarkEnd w:id="2"/>
      <w:bookmarkEnd w:id="3"/>
      <w:r w:rsidRPr="00A03D5D">
        <w:rPr>
          <w:rFonts w:ascii="Times New Roman" w:hAnsi="Times New Roman" w:cs="Times New Roman"/>
          <w:sz w:val="24"/>
        </w:rPr>
        <w:t xml:space="preserve">; CRP, C-reactive protein; T, timepoint; </w:t>
      </w:r>
      <w:r w:rsidR="00181693">
        <w:rPr>
          <w:rFonts w:ascii="Times New Roman" w:hAnsi="Times New Roman" w:cs="Times New Roman"/>
          <w:sz w:val="24"/>
        </w:rPr>
        <w:t>AOSD</w:t>
      </w:r>
      <w:r w:rsidR="00181693" w:rsidRPr="00181693">
        <w:rPr>
          <w:rFonts w:ascii="Times New Roman" w:hAnsi="Times New Roman" w:cs="Times New Roman"/>
          <w:sz w:val="24"/>
        </w:rPr>
        <w:t>, Adult onset Still’s disease</w:t>
      </w:r>
      <w:r w:rsidR="00181693">
        <w:rPr>
          <w:rFonts w:ascii="Times New Roman" w:hAnsi="Times New Roman" w:cs="Times New Roman"/>
          <w:sz w:val="24"/>
        </w:rPr>
        <w:t>.</w:t>
      </w:r>
    </w:p>
    <w:sectPr w:rsidR="00AC5C6C" w:rsidRPr="00A03D5D" w:rsidSect="00371CD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CD6"/>
    <w:rsid w:val="000438AD"/>
    <w:rsid w:val="0005199F"/>
    <w:rsid w:val="00064F11"/>
    <w:rsid w:val="00076EC8"/>
    <w:rsid w:val="00086F66"/>
    <w:rsid w:val="000A0ECC"/>
    <w:rsid w:val="000A3AD7"/>
    <w:rsid w:val="000A5550"/>
    <w:rsid w:val="000A5EAC"/>
    <w:rsid w:val="000C1E03"/>
    <w:rsid w:val="000E111E"/>
    <w:rsid w:val="00103892"/>
    <w:rsid w:val="00103CCB"/>
    <w:rsid w:val="0013454E"/>
    <w:rsid w:val="00141966"/>
    <w:rsid w:val="001466AD"/>
    <w:rsid w:val="00181693"/>
    <w:rsid w:val="001A3908"/>
    <w:rsid w:val="001C0F78"/>
    <w:rsid w:val="001E6A0F"/>
    <w:rsid w:val="002450B2"/>
    <w:rsid w:val="0027015D"/>
    <w:rsid w:val="002C4C38"/>
    <w:rsid w:val="002C60C9"/>
    <w:rsid w:val="002C751F"/>
    <w:rsid w:val="002D11B9"/>
    <w:rsid w:val="002D36F5"/>
    <w:rsid w:val="002F1434"/>
    <w:rsid w:val="003019B6"/>
    <w:rsid w:val="00315ACA"/>
    <w:rsid w:val="00317E97"/>
    <w:rsid w:val="00330B4F"/>
    <w:rsid w:val="00351037"/>
    <w:rsid w:val="00351DB3"/>
    <w:rsid w:val="003577F0"/>
    <w:rsid w:val="00371CD6"/>
    <w:rsid w:val="00372A36"/>
    <w:rsid w:val="0038690F"/>
    <w:rsid w:val="003A0865"/>
    <w:rsid w:val="003C03C7"/>
    <w:rsid w:val="003C04F8"/>
    <w:rsid w:val="003C271F"/>
    <w:rsid w:val="003E1DF4"/>
    <w:rsid w:val="003E3051"/>
    <w:rsid w:val="003F1DEF"/>
    <w:rsid w:val="003F787F"/>
    <w:rsid w:val="00405333"/>
    <w:rsid w:val="0043485E"/>
    <w:rsid w:val="00436206"/>
    <w:rsid w:val="00440259"/>
    <w:rsid w:val="004559B5"/>
    <w:rsid w:val="004601DB"/>
    <w:rsid w:val="00467259"/>
    <w:rsid w:val="00470995"/>
    <w:rsid w:val="004735C4"/>
    <w:rsid w:val="0047485F"/>
    <w:rsid w:val="004B51BB"/>
    <w:rsid w:val="004B7928"/>
    <w:rsid w:val="0050106B"/>
    <w:rsid w:val="00526E38"/>
    <w:rsid w:val="00544FEB"/>
    <w:rsid w:val="00570C11"/>
    <w:rsid w:val="00575EC3"/>
    <w:rsid w:val="00591012"/>
    <w:rsid w:val="00591E6E"/>
    <w:rsid w:val="005B36ED"/>
    <w:rsid w:val="005B58ED"/>
    <w:rsid w:val="005C459E"/>
    <w:rsid w:val="005E10FA"/>
    <w:rsid w:val="005F793F"/>
    <w:rsid w:val="0060128A"/>
    <w:rsid w:val="0062303D"/>
    <w:rsid w:val="0062337D"/>
    <w:rsid w:val="00632A49"/>
    <w:rsid w:val="00657A78"/>
    <w:rsid w:val="00670631"/>
    <w:rsid w:val="00671A54"/>
    <w:rsid w:val="00672468"/>
    <w:rsid w:val="00697F35"/>
    <w:rsid w:val="006C116E"/>
    <w:rsid w:val="006C25C6"/>
    <w:rsid w:val="006D735F"/>
    <w:rsid w:val="006E1EF4"/>
    <w:rsid w:val="007022F7"/>
    <w:rsid w:val="00710346"/>
    <w:rsid w:val="0071284B"/>
    <w:rsid w:val="007254DB"/>
    <w:rsid w:val="00730658"/>
    <w:rsid w:val="007311D6"/>
    <w:rsid w:val="00756EFF"/>
    <w:rsid w:val="00762314"/>
    <w:rsid w:val="007771FB"/>
    <w:rsid w:val="00793C6D"/>
    <w:rsid w:val="00796564"/>
    <w:rsid w:val="007A4806"/>
    <w:rsid w:val="007A5E90"/>
    <w:rsid w:val="007D080F"/>
    <w:rsid w:val="007E1162"/>
    <w:rsid w:val="00841AB5"/>
    <w:rsid w:val="00847E22"/>
    <w:rsid w:val="00865C92"/>
    <w:rsid w:val="00882C1C"/>
    <w:rsid w:val="008B25C1"/>
    <w:rsid w:val="008E1D54"/>
    <w:rsid w:val="008E72EA"/>
    <w:rsid w:val="008E74ED"/>
    <w:rsid w:val="00912F93"/>
    <w:rsid w:val="00923F67"/>
    <w:rsid w:val="00981378"/>
    <w:rsid w:val="0098360C"/>
    <w:rsid w:val="009B24C2"/>
    <w:rsid w:val="009E1BF9"/>
    <w:rsid w:val="009E6ECB"/>
    <w:rsid w:val="009F1543"/>
    <w:rsid w:val="00A02DE0"/>
    <w:rsid w:val="00A03D5D"/>
    <w:rsid w:val="00A054D5"/>
    <w:rsid w:val="00A067B3"/>
    <w:rsid w:val="00A141D5"/>
    <w:rsid w:val="00A16840"/>
    <w:rsid w:val="00A22533"/>
    <w:rsid w:val="00A37706"/>
    <w:rsid w:val="00A5426E"/>
    <w:rsid w:val="00A666C0"/>
    <w:rsid w:val="00A764CA"/>
    <w:rsid w:val="00A82A06"/>
    <w:rsid w:val="00AB1CF7"/>
    <w:rsid w:val="00AC2910"/>
    <w:rsid w:val="00AC5C6C"/>
    <w:rsid w:val="00AD60E7"/>
    <w:rsid w:val="00AE0699"/>
    <w:rsid w:val="00AE0DF1"/>
    <w:rsid w:val="00AE2EC1"/>
    <w:rsid w:val="00AE5187"/>
    <w:rsid w:val="00B37521"/>
    <w:rsid w:val="00B8290D"/>
    <w:rsid w:val="00B95FB2"/>
    <w:rsid w:val="00BA2D24"/>
    <w:rsid w:val="00BA396D"/>
    <w:rsid w:val="00BB316A"/>
    <w:rsid w:val="00BB5A22"/>
    <w:rsid w:val="00BC7F49"/>
    <w:rsid w:val="00BE175E"/>
    <w:rsid w:val="00C01760"/>
    <w:rsid w:val="00C05B8E"/>
    <w:rsid w:val="00C234B3"/>
    <w:rsid w:val="00C85CE4"/>
    <w:rsid w:val="00CA0822"/>
    <w:rsid w:val="00CB4BD4"/>
    <w:rsid w:val="00CB50DB"/>
    <w:rsid w:val="00CD6C5F"/>
    <w:rsid w:val="00D049DD"/>
    <w:rsid w:val="00D16F9F"/>
    <w:rsid w:val="00D24E59"/>
    <w:rsid w:val="00D41A08"/>
    <w:rsid w:val="00D446FF"/>
    <w:rsid w:val="00D51B39"/>
    <w:rsid w:val="00D54509"/>
    <w:rsid w:val="00D65834"/>
    <w:rsid w:val="00D84990"/>
    <w:rsid w:val="00D948D9"/>
    <w:rsid w:val="00DB134A"/>
    <w:rsid w:val="00DB6413"/>
    <w:rsid w:val="00DC7163"/>
    <w:rsid w:val="00DD15F6"/>
    <w:rsid w:val="00DD322E"/>
    <w:rsid w:val="00DE3E78"/>
    <w:rsid w:val="00DE41DD"/>
    <w:rsid w:val="00DF4676"/>
    <w:rsid w:val="00E00E40"/>
    <w:rsid w:val="00E150F1"/>
    <w:rsid w:val="00E238AC"/>
    <w:rsid w:val="00E317C3"/>
    <w:rsid w:val="00E3203E"/>
    <w:rsid w:val="00E34194"/>
    <w:rsid w:val="00E42201"/>
    <w:rsid w:val="00E67B2C"/>
    <w:rsid w:val="00E76088"/>
    <w:rsid w:val="00EB42E2"/>
    <w:rsid w:val="00EC27CD"/>
    <w:rsid w:val="00ED0E9A"/>
    <w:rsid w:val="00EF5D05"/>
    <w:rsid w:val="00EF6CD9"/>
    <w:rsid w:val="00F23A32"/>
    <w:rsid w:val="00F251C3"/>
    <w:rsid w:val="00F84810"/>
    <w:rsid w:val="00F93B3E"/>
    <w:rsid w:val="00FB16D6"/>
    <w:rsid w:val="00FC00BE"/>
    <w:rsid w:val="00FC08E2"/>
    <w:rsid w:val="00FD3ACF"/>
    <w:rsid w:val="00FD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7BA1E"/>
  <w15:chartTrackingRefBased/>
  <w15:docId w15:val="{B4E6F189-8788-7749-B679-FD7AE0FD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autoRedefine/>
    <w:uiPriority w:val="9"/>
    <w:qFormat/>
    <w:rsid w:val="00A22533"/>
    <w:pPr>
      <w:keepNext/>
      <w:keepLines/>
      <w:spacing w:before="340" w:after="330" w:line="578" w:lineRule="auto"/>
    </w:pPr>
    <w:rPr>
      <w:rFonts w:ascii="Times New Roman" w:eastAsia="SimSun-ExtB" w:hAnsi="Times New Roman" w:cs="微软雅黑"/>
      <w:kern w:val="44"/>
      <w:sz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22533"/>
    <w:rPr>
      <w:rFonts w:ascii="Times New Roman" w:eastAsia="SimSun-ExtB" w:hAnsi="Times New Roman" w:cs="微软雅黑"/>
      <w:b/>
      <w:bCs/>
      <w:kern w:val="44"/>
      <w:sz w:val="44"/>
      <w:szCs w:val="44"/>
    </w:rPr>
  </w:style>
  <w:style w:type="paragraph" w:styleId="a0">
    <w:name w:val="Title"/>
    <w:basedOn w:val="a"/>
    <w:next w:val="a"/>
    <w:link w:val="a4"/>
    <w:uiPriority w:val="10"/>
    <w:qFormat/>
    <w:rsid w:val="00A2253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1"/>
    <w:link w:val="a0"/>
    <w:uiPriority w:val="10"/>
    <w:rsid w:val="00A2253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2"/>
    <w:uiPriority w:val="39"/>
    <w:rsid w:val="00371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2"/>
    <w:uiPriority w:val="46"/>
    <w:rsid w:val="00371CD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0">
    <w:name w:val="List Table 1 Light Accent 3"/>
    <w:basedOn w:val="a2"/>
    <w:uiPriority w:val="46"/>
    <w:rsid w:val="00371CD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D16F9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1"/>
    <w:link w:val="a6"/>
    <w:uiPriority w:val="99"/>
    <w:semiHidden/>
    <w:rsid w:val="00D16F9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9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169</Words>
  <Characters>971</Characters>
  <Application>Microsoft Office Word</Application>
  <DocSecurity>0</DocSecurity>
  <Lines>20</Lines>
  <Paragraphs>8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q0111</dc:creator>
  <cp:keywords/>
  <dc:description/>
  <cp:lastModifiedBy>liuqq0111</cp:lastModifiedBy>
  <cp:revision>139</cp:revision>
  <dcterms:created xsi:type="dcterms:W3CDTF">2020-07-03T01:38:00Z</dcterms:created>
  <dcterms:modified xsi:type="dcterms:W3CDTF">2021-11-06T08:16:00Z</dcterms:modified>
</cp:coreProperties>
</file>